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D8663" w14:textId="77777777" w:rsidR="00E56777" w:rsidRPr="0048252C" w:rsidRDefault="00E56777" w:rsidP="00E56777">
      <w:pPr>
        <w:rPr>
          <w:rFonts w:ascii="Times New Roman" w:hAnsi="Times New Roman" w:cs="Times New Roman"/>
          <w:b/>
          <w:bCs/>
        </w:rPr>
      </w:pPr>
      <w:r w:rsidRPr="0048252C">
        <w:rPr>
          <w:rFonts w:ascii="Times New Roman" w:hAnsi="Times New Roman" w:cs="Times New Roman"/>
          <w:b/>
          <w:bCs/>
        </w:rPr>
        <w:t xml:space="preserve">Supplementary Table 1. Exploratory Subgroup Analysis of </w:t>
      </w:r>
      <w:r>
        <w:rPr>
          <w:rFonts w:ascii="Times New Roman" w:hAnsi="Times New Roman" w:cs="Times New Roman" w:hint="eastAsia"/>
          <w:b/>
          <w:bCs/>
        </w:rPr>
        <w:t>OS</w:t>
      </w:r>
      <w:r w:rsidRPr="0048252C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 w:hint="eastAsia"/>
          <w:b/>
          <w:bCs/>
        </w:rPr>
        <w:t>PFS</w:t>
      </w:r>
      <w:r w:rsidRPr="0048252C">
        <w:rPr>
          <w:rFonts w:ascii="Times New Roman" w:hAnsi="Times New Roman" w:cs="Times New Roman"/>
          <w:b/>
          <w:bCs/>
        </w:rPr>
        <w:t xml:space="preserve"> Stratified by Systemic Therapy Backbone (</w:t>
      </w:r>
      <w:proofErr w:type="spellStart"/>
      <w:r w:rsidRPr="0048252C">
        <w:rPr>
          <w:rFonts w:ascii="Times New Roman" w:hAnsi="Times New Roman" w:cs="Times New Roman"/>
          <w:b/>
          <w:bCs/>
        </w:rPr>
        <w:t>Donafenib</w:t>
      </w:r>
      <w:proofErr w:type="spellEnd"/>
      <w:r w:rsidRPr="0048252C">
        <w:rPr>
          <w:rFonts w:ascii="Times New Roman" w:hAnsi="Times New Roman" w:cs="Times New Roman"/>
          <w:b/>
          <w:bCs/>
        </w:rPr>
        <w:t>-based vs. Lenvatinib-based).</w:t>
      </w:r>
    </w:p>
    <w:p w14:paraId="56A94839" w14:textId="77777777" w:rsidR="00E56777" w:rsidRPr="0048252C" w:rsidRDefault="00E56777" w:rsidP="00E56777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53"/>
        <w:gridCol w:w="1244"/>
        <w:gridCol w:w="365"/>
        <w:gridCol w:w="1010"/>
        <w:gridCol w:w="982"/>
        <w:gridCol w:w="771"/>
        <w:gridCol w:w="1074"/>
        <w:gridCol w:w="1046"/>
        <w:gridCol w:w="771"/>
      </w:tblGrid>
      <w:tr w:rsidR="00E56777" w:rsidRPr="0048252C" w14:paraId="40F343B9" w14:textId="77777777" w:rsidTr="00E56777">
        <w:trPr>
          <w:trHeight w:val="370"/>
        </w:trPr>
        <w:tc>
          <w:tcPr>
            <w:tcW w:w="7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7449EC1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  <w:szCs w:val="22"/>
              </w:rPr>
            </w:pPr>
            <w:r w:rsidRPr="0048252C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73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8B291A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  <w:szCs w:val="22"/>
              </w:rPr>
            </w:pPr>
            <w:r w:rsidRPr="0048252C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Treatment</w:t>
            </w:r>
          </w:p>
        </w:tc>
        <w:tc>
          <w:tcPr>
            <w:tcW w:w="26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B4C63B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  <w:szCs w:val="22"/>
              </w:rPr>
            </w:pPr>
            <w:r w:rsidRPr="0048252C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54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257B9C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48252C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Median_OS</w:t>
            </w:r>
            <w:proofErr w:type="spellEnd"/>
          </w:p>
        </w:tc>
        <w:tc>
          <w:tcPr>
            <w:tcW w:w="57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03CFAA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  <w:szCs w:val="22"/>
              </w:rPr>
            </w:pPr>
            <w:r w:rsidRPr="0048252C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HR_OS_CI</w:t>
            </w:r>
          </w:p>
        </w:tc>
        <w:tc>
          <w:tcPr>
            <w:tcW w:w="45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4264E2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  <w:szCs w:val="22"/>
              </w:rPr>
            </w:pPr>
            <w:r w:rsidRPr="0048252C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P_OS</w:t>
            </w:r>
          </w:p>
        </w:tc>
        <w:tc>
          <w:tcPr>
            <w:tcW w:w="63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D24F2F4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48252C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Median_PFS</w:t>
            </w:r>
            <w:proofErr w:type="spellEnd"/>
          </w:p>
        </w:tc>
        <w:tc>
          <w:tcPr>
            <w:tcW w:w="61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894959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  <w:szCs w:val="22"/>
              </w:rPr>
            </w:pPr>
            <w:r w:rsidRPr="0048252C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HR_PFS_CI</w:t>
            </w:r>
          </w:p>
        </w:tc>
        <w:tc>
          <w:tcPr>
            <w:tcW w:w="45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CFE790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bCs/>
                <w:color w:val="000000"/>
                <w:sz w:val="22"/>
                <w:szCs w:val="22"/>
              </w:rPr>
            </w:pPr>
            <w:r w:rsidRPr="0048252C"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P_PFS</w:t>
            </w:r>
          </w:p>
        </w:tc>
      </w:tr>
      <w:tr w:rsidR="00E56777" w:rsidRPr="0048252C" w14:paraId="02DD7115" w14:textId="77777777" w:rsidTr="00E56777">
        <w:trPr>
          <w:trHeight w:val="370"/>
        </w:trPr>
        <w:tc>
          <w:tcPr>
            <w:tcW w:w="7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9E3D4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onafenib</w:t>
            </w:r>
            <w:proofErr w:type="spellEnd"/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based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60AC5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CE-HAIC-TP</w:t>
            </w:r>
          </w:p>
        </w:tc>
        <w:tc>
          <w:tcPr>
            <w:tcW w:w="2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7D75F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E2D02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7</w:t>
            </w:r>
          </w:p>
        </w:tc>
        <w:tc>
          <w:tcPr>
            <w:tcW w:w="5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162DE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AC0E2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65699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7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503C6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E94C1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E56777" w:rsidRPr="0048252C" w14:paraId="5C45197C" w14:textId="77777777" w:rsidTr="00E56777">
        <w:trPr>
          <w:trHeight w:val="3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7D241" w14:textId="77777777" w:rsidR="00E56777" w:rsidRPr="0048252C" w:rsidRDefault="00E56777" w:rsidP="00A63FB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9ADC1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IC-TP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BA10A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DE8AF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43234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 (0.41-1.2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6CA4E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C153C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9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7853A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(0.8-2.0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EC129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4</w:t>
            </w:r>
          </w:p>
        </w:tc>
      </w:tr>
      <w:tr w:rsidR="00E56777" w:rsidRPr="0048252C" w14:paraId="11ED90A3" w14:textId="77777777" w:rsidTr="00E56777">
        <w:trPr>
          <w:trHeight w:val="3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F90D9" w14:textId="77777777" w:rsidR="00E56777" w:rsidRPr="0048252C" w:rsidRDefault="00E56777" w:rsidP="00A63FB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4B6C4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CE-TP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44030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F5A1C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0DADC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 (0.71-1.9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8F8F9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43422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0E7B9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 (0.8-2.1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68948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2</w:t>
            </w:r>
          </w:p>
        </w:tc>
      </w:tr>
      <w:tr w:rsidR="00E56777" w:rsidRPr="0048252C" w14:paraId="2DF09131" w14:textId="77777777" w:rsidTr="00E56777">
        <w:trPr>
          <w:trHeight w:val="3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26BE5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nvatinib-base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2103F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CE-HAIC-TP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63BD7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2AA16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8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3AE97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D8ADB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4E6A5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0EC22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reference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FA3ED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E56777" w:rsidRPr="0048252C" w14:paraId="778FA699" w14:textId="77777777" w:rsidTr="00E56777">
        <w:trPr>
          <w:trHeight w:val="370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ED354" w14:textId="77777777" w:rsidR="00E56777" w:rsidRPr="0048252C" w:rsidRDefault="00E56777" w:rsidP="00A63FB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DFEC7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IC-TP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3FA27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071A6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4D216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 (0.67-2.1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C553C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E9DF7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EC4ED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 (1.07-2.9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59AC7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E56777" w:rsidRPr="0048252C" w14:paraId="51DC9C46" w14:textId="77777777" w:rsidTr="00E56777">
        <w:trPr>
          <w:trHeight w:val="370"/>
        </w:trPr>
        <w:tc>
          <w:tcPr>
            <w:tcW w:w="7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CF72168" w14:textId="77777777" w:rsidR="00E56777" w:rsidRPr="0048252C" w:rsidRDefault="00E56777" w:rsidP="00A63FB8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C98D4B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CE-TP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23E290C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5B9910A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8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AFE2B1D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 (0.81-2.48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3C8C264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7D63B69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0B2171E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8 (1.06-3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B2DA9EB" w14:textId="77777777" w:rsidR="00E56777" w:rsidRPr="0048252C" w:rsidRDefault="00E56777" w:rsidP="00A63FB8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 w:hint="eastAsia"/>
                <w:color w:val="000000"/>
                <w:sz w:val="20"/>
                <w:szCs w:val="20"/>
              </w:rPr>
            </w:pPr>
            <w:r w:rsidRPr="0048252C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</w:tr>
    </w:tbl>
    <w:p w14:paraId="176405AB" w14:textId="77777777" w:rsidR="00E56777" w:rsidRPr="0048252C" w:rsidRDefault="00E56777" w:rsidP="00E56777">
      <w:pPr>
        <w:rPr>
          <w:rFonts w:ascii="Times New Roman" w:hAnsi="Times New Roman" w:cs="Times New Roman"/>
          <w:i/>
          <w:iCs/>
        </w:rPr>
      </w:pPr>
      <w:r w:rsidRPr="0048252C">
        <w:rPr>
          <w:rFonts w:ascii="Times New Roman" w:hAnsi="Times New Roman" w:cs="Times New Roman"/>
          <w:i/>
          <w:iCs/>
        </w:rPr>
        <w:t xml:space="preserve">OS, overall survival; PFS, progression-free survival; HR, hazard ratio; CI, confidence interval; TACE, transcatheter arterial chemoembolization; HAIC, hepatic arterial infusion chemotherapy; TP, </w:t>
      </w:r>
      <w:proofErr w:type="spellStart"/>
      <w:r w:rsidRPr="0048252C">
        <w:rPr>
          <w:rFonts w:ascii="Times New Roman" w:hAnsi="Times New Roman" w:cs="Times New Roman"/>
          <w:i/>
          <w:iCs/>
        </w:rPr>
        <w:t>toripalimab</w:t>
      </w:r>
      <w:proofErr w:type="spellEnd"/>
      <w:r w:rsidRPr="0048252C">
        <w:rPr>
          <w:rFonts w:ascii="Times New Roman" w:hAnsi="Times New Roman" w:cs="Times New Roman"/>
          <w:i/>
          <w:iCs/>
        </w:rPr>
        <w:t xml:space="preserve"> plus </w:t>
      </w:r>
      <w:proofErr w:type="spellStart"/>
      <w:r w:rsidRPr="0048252C">
        <w:rPr>
          <w:rFonts w:ascii="Times New Roman" w:hAnsi="Times New Roman" w:cs="Times New Roman"/>
          <w:i/>
          <w:iCs/>
        </w:rPr>
        <w:t>lenvatinib</w:t>
      </w:r>
      <w:proofErr w:type="spellEnd"/>
      <w:r w:rsidRPr="0048252C">
        <w:rPr>
          <w:rFonts w:ascii="Times New Roman" w:hAnsi="Times New Roman" w:cs="Times New Roman"/>
          <w:i/>
          <w:iCs/>
        </w:rPr>
        <w:t>/</w:t>
      </w:r>
      <w:proofErr w:type="spellStart"/>
      <w:r w:rsidRPr="0048252C">
        <w:rPr>
          <w:rFonts w:ascii="Times New Roman" w:hAnsi="Times New Roman" w:cs="Times New Roman"/>
          <w:i/>
          <w:iCs/>
        </w:rPr>
        <w:t>donafenib</w:t>
      </w:r>
      <w:proofErr w:type="spellEnd"/>
      <w:r w:rsidRPr="0048252C">
        <w:rPr>
          <w:rFonts w:ascii="Times New Roman" w:hAnsi="Times New Roman" w:cs="Times New Roman"/>
          <w:i/>
          <w:iCs/>
        </w:rPr>
        <w:t xml:space="preserve"> (specific TKI context).</w:t>
      </w:r>
    </w:p>
    <w:p w14:paraId="0EBC3DEE" w14:textId="2FBB9962" w:rsidR="00EF6E44" w:rsidRPr="00E56777" w:rsidRDefault="00EF6E44" w:rsidP="00E56777"/>
    <w:sectPr w:rsidR="00EF6E44" w:rsidRPr="00E56777" w:rsidSect="00E56777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F0D64" w14:textId="77777777" w:rsidR="00F71B7B" w:rsidRDefault="00F71B7B" w:rsidP="00E56777">
      <w:r>
        <w:separator/>
      </w:r>
    </w:p>
  </w:endnote>
  <w:endnote w:type="continuationSeparator" w:id="0">
    <w:p w14:paraId="31250FE7" w14:textId="77777777" w:rsidR="00F71B7B" w:rsidRDefault="00F71B7B" w:rsidP="00E56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0EB51" w14:textId="77777777" w:rsidR="00F71B7B" w:rsidRDefault="00F71B7B" w:rsidP="00E56777">
      <w:r>
        <w:separator/>
      </w:r>
    </w:p>
  </w:footnote>
  <w:footnote w:type="continuationSeparator" w:id="0">
    <w:p w14:paraId="16CFAB88" w14:textId="77777777" w:rsidR="00F71B7B" w:rsidRDefault="00F71B7B" w:rsidP="00E56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HorizontalSpacing w:val="105"/>
  <w:drawingGridVerticalSpacing w:val="319"/>
  <w:displayHorizont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6E44"/>
    <w:rsid w:val="FED75774"/>
    <w:rsid w:val="00583965"/>
    <w:rsid w:val="00E56777"/>
    <w:rsid w:val="00EF6E44"/>
    <w:rsid w:val="00F7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B4157A1D-7B10-41F1-A666-D48964D4C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es</dc:creator>
  <cp:lastModifiedBy>训博 侯</cp:lastModifiedBy>
  <cp:revision>2</cp:revision>
  <dcterms:created xsi:type="dcterms:W3CDTF">2026-02-20T11:24:00Z</dcterms:created>
  <dcterms:modified xsi:type="dcterms:W3CDTF">2026-02-20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3.24702</vt:lpwstr>
  </property>
  <property fmtid="{D5CDD505-2E9C-101B-9397-08002B2CF9AE}" pid="3" name="ICV">
    <vt:lpwstr>98555C9AC8290F790FD59769FF25F2A0_42</vt:lpwstr>
  </property>
</Properties>
</file>